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432" w:rsidRPr="00BA1B68" w:rsidRDefault="00BA1B68">
      <w:pPr>
        <w:rPr>
          <w:rFonts w:ascii="Times New Roman" w:hAnsi="Times New Roman" w:cs="Times New Roman"/>
          <w:sz w:val="24"/>
          <w:szCs w:val="24"/>
        </w:rPr>
      </w:pPr>
      <w:r w:rsidRPr="00800FB9">
        <w:rPr>
          <w:rFonts w:ascii="Times New Roman" w:hAnsi="Times New Roman" w:cs="Times New Roman"/>
          <w:sz w:val="24"/>
          <w:szCs w:val="24"/>
        </w:rPr>
        <w:t>Supplementary Table</w:t>
      </w:r>
      <w:r w:rsidR="00800FB9">
        <w:rPr>
          <w:rFonts w:ascii="Times New Roman" w:hAnsi="Times New Roman" w:cs="Times New Roman"/>
          <w:sz w:val="24"/>
          <w:szCs w:val="24"/>
        </w:rPr>
        <w:t xml:space="preserve"> 2</w:t>
      </w:r>
      <w:r w:rsidRPr="00BA1B6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ffects of Species richness and community composition on soil biological and physical properties in the Jena (field) soils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1003"/>
        <w:gridCol w:w="288"/>
        <w:gridCol w:w="698"/>
        <w:gridCol w:w="1236"/>
        <w:gridCol w:w="1236"/>
        <w:gridCol w:w="1236"/>
        <w:gridCol w:w="1236"/>
        <w:gridCol w:w="907"/>
        <w:gridCol w:w="1236"/>
        <w:gridCol w:w="1528"/>
        <w:gridCol w:w="240"/>
        <w:gridCol w:w="1929"/>
      </w:tblGrid>
      <w:tr w:rsidR="00BA1B68" w:rsidRPr="006149C3" w:rsidTr="006D2C50">
        <w:trPr>
          <w:trHeight w:val="33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biological properties</w:t>
            </w:r>
            <w:r w:rsidRPr="006149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gate Stability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1B68" w:rsidRPr="006149C3" w:rsidTr="006D2C50">
        <w:trPr>
          <w:trHeight w:val="33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king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cracking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>3,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.43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.18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15***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06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83***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SR fir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>1,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64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.36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35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.89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68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.65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BA1B68" w:rsidRPr="006149C3" w:rsidTr="006D2C50">
        <w:trPr>
          <w:trHeight w:val="315"/>
        </w:trPr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SR seco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31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90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.99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.42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29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.08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FR Fir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>1,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81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47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54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.39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86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.31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BA1B68" w:rsidRPr="006149C3" w:rsidTr="006D2C50">
        <w:trPr>
          <w:trHeight w:val="315"/>
        </w:trPr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FR seco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∙↑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>1,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.98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36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.09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10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39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BA1B68" w:rsidRPr="006149C3" w:rsidTr="00BA1B68">
        <w:trPr>
          <w:trHeight w:val="315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Legum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>1,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36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.96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73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96***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</w:tr>
      <w:tr w:rsidR="00BA1B68" w:rsidRPr="006149C3" w:rsidTr="006D2C50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Herb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>1,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∙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BA1B68" w:rsidRPr="006149C3" w:rsidTr="006D2C50">
        <w:trPr>
          <w:trHeight w:val="330"/>
        </w:trPr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 Herb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BA1B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,70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BA1B68" w:rsidRPr="006149C3" w:rsidTr="006D2C50">
        <w:trPr>
          <w:trHeight w:val="330"/>
        </w:trPr>
        <w:tc>
          <w:tcPr>
            <w:tcW w:w="12773" w:type="dxa"/>
            <w:gridSpan w:val="1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playing </w:t>
            </w:r>
            <w:r w:rsidRPr="006149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 from ANOVAs for effects of block, species richness (SR), functional group richness (FR), and the </w:t>
            </w:r>
          </w:p>
        </w:tc>
      </w:tr>
      <w:tr w:rsidR="00BA1B68" w:rsidRPr="006149C3" w:rsidTr="006D2C50">
        <w:trPr>
          <w:trHeight w:val="315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Grasses, Legumes, Short herbs and Tall herbs on root length density (RLD), root mass density (RD), </w:t>
            </w:r>
          </w:p>
        </w:tc>
      </w:tr>
      <w:tr w:rsidR="00BA1B68" w:rsidRPr="006149C3" w:rsidTr="006D2C50">
        <w:trPr>
          <w:trHeight w:val="315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malin</w:t>
            </w:r>
            <w:proofErr w:type="spellEnd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protein (GRP), organic matter (OM), and aggregate stability against slaking, </w:t>
            </w:r>
            <w:proofErr w:type="spell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cracking</w:t>
            </w:r>
            <w:proofErr w:type="spellEnd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</w:p>
        </w:tc>
      </w:tr>
      <w:tr w:rsidR="00BA1B68" w:rsidRPr="006149C3" w:rsidTr="006D2C50">
        <w:trPr>
          <w:trHeight w:val="315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</w:t>
            </w:r>
            <w:proofErr w:type="gramEnd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eakdown. SR and FR are indicated as to whether fitted before, or after each other. Text in bold</w:t>
            </w:r>
          </w:p>
        </w:tc>
      </w:tr>
      <w:tr w:rsidR="00BA1B68" w:rsidRPr="006149C3" w:rsidTr="006D2C50">
        <w:trPr>
          <w:trHeight w:val="315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s</w:t>
            </w:r>
            <w:proofErr w:type="gramEnd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significant effect </w:t>
            </w:r>
            <w:proofErr w:type="spellStart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p</w:t>
            </w:r>
            <w:proofErr w:type="spellEnd"/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6149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5. Arrows indicate an increase or decrease in the response as a result of the </w:t>
            </w:r>
          </w:p>
        </w:tc>
      </w:tr>
      <w:tr w:rsidR="00BA1B68" w:rsidRPr="006149C3" w:rsidTr="006D2C50">
        <w:trPr>
          <w:trHeight w:val="315"/>
        </w:trPr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t factor.</w:t>
            </w:r>
            <w:bookmarkStart w:id="0" w:name="_GoBack"/>
            <w:bookmarkEnd w:id="0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1B68" w:rsidRPr="006149C3" w:rsidTr="006D2C50">
        <w:trPr>
          <w:trHeight w:val="315"/>
        </w:trPr>
        <w:tc>
          <w:tcPr>
            <w:tcW w:w="44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p &lt;0.05; ** p&lt;0.01; *** p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B68" w:rsidRPr="006149C3" w:rsidRDefault="00BA1B68" w:rsidP="006D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BA1B68" w:rsidRDefault="00BA1B68"/>
    <w:sectPr w:rsidR="00BA1B68" w:rsidSect="00BA1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B68"/>
    <w:rsid w:val="00211A83"/>
    <w:rsid w:val="00800FB9"/>
    <w:rsid w:val="008B445E"/>
    <w:rsid w:val="00BA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B6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B6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in</dc:creator>
  <cp:lastModifiedBy>Iain</cp:lastModifiedBy>
  <cp:revision>2</cp:revision>
  <dcterms:created xsi:type="dcterms:W3CDTF">2016-04-17T19:09:00Z</dcterms:created>
  <dcterms:modified xsi:type="dcterms:W3CDTF">2016-05-24T20:25:00Z</dcterms:modified>
</cp:coreProperties>
</file>